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E531B" w14:textId="5A96F70E" w:rsidR="00A73061" w:rsidRPr="00261A6A" w:rsidRDefault="00922999" w:rsidP="00261A6A">
      <w:pPr>
        <w:pStyle w:val="Title"/>
        <w:rPr>
          <w:lang w:val="en-US"/>
        </w:rPr>
      </w:pPr>
      <w:r w:rsidRPr="00261A6A">
        <w:rPr>
          <w:shd w:val="clear" w:color="auto" w:fill="FFFFFF"/>
        </w:rPr>
        <w:t>Description of additional supplementary files</w:t>
      </w:r>
    </w:p>
    <w:p w14:paraId="4F28A15C" w14:textId="09E3E74A" w:rsidR="00E212A7" w:rsidRDefault="00E212A7">
      <w:pPr>
        <w:rPr>
          <w:rFonts w:ascii="Arial" w:hAnsi="Arial" w:cs="Arial"/>
          <w:lang w:val="en-US"/>
        </w:rPr>
      </w:pPr>
      <w:r w:rsidRPr="00261A6A">
        <w:rPr>
          <w:rFonts w:ascii="Arial" w:hAnsi="Arial" w:cs="Arial"/>
          <w:lang w:val="en-US"/>
        </w:rPr>
        <w:t xml:space="preserve"> </w:t>
      </w:r>
    </w:p>
    <w:p w14:paraId="7FE54B74" w14:textId="77777777" w:rsidR="001C11EE" w:rsidRPr="00261A6A" w:rsidRDefault="001C11EE">
      <w:pPr>
        <w:rPr>
          <w:rFonts w:ascii="Arial" w:hAnsi="Arial" w:cs="Arial"/>
          <w:lang w:val="en-US"/>
        </w:rPr>
      </w:pPr>
    </w:p>
    <w:p w14:paraId="72A37420" w14:textId="3FD4158B" w:rsidR="00E212A7" w:rsidRPr="0026588A" w:rsidRDefault="00E212A7" w:rsidP="0026588A">
      <w:pPr>
        <w:pStyle w:val="Heading2"/>
        <w:rPr>
          <w:color w:val="000000" w:themeColor="text1"/>
          <w:shd w:val="clear" w:color="auto" w:fill="FFFFFF"/>
        </w:rPr>
      </w:pPr>
      <w:r w:rsidRPr="0026588A">
        <w:rPr>
          <w:color w:val="000000" w:themeColor="text1"/>
          <w:shd w:val="clear" w:color="auto" w:fill="FFFFFF"/>
        </w:rPr>
        <w:t>Title:</w:t>
      </w:r>
      <w:r w:rsidR="00DC1474" w:rsidRPr="0026588A">
        <w:rPr>
          <w:color w:val="000000" w:themeColor="text1"/>
          <w:shd w:val="clear" w:color="auto" w:fill="FFFFFF"/>
        </w:rPr>
        <w:t xml:space="preserve"> </w:t>
      </w:r>
      <w:r w:rsidR="002E131A">
        <w:rPr>
          <w:color w:val="000000" w:themeColor="text1"/>
          <w:shd w:val="clear" w:color="auto" w:fill="FFFFFF"/>
        </w:rPr>
        <w:t xml:space="preserve">Supplementary Data 1: </w:t>
      </w:r>
      <w:proofErr w:type="spellStart"/>
      <w:r w:rsidR="00DC1474" w:rsidRPr="0026588A">
        <w:rPr>
          <w:color w:val="000000" w:themeColor="text1"/>
          <w:shd w:val="clear" w:color="auto" w:fill="FFFFFF"/>
        </w:rPr>
        <w:t>Genbank</w:t>
      </w:r>
      <w:proofErr w:type="spellEnd"/>
      <w:r w:rsidR="00DC1474" w:rsidRPr="0026588A">
        <w:rPr>
          <w:color w:val="000000" w:themeColor="text1"/>
          <w:shd w:val="clear" w:color="auto" w:fill="FFFFFF"/>
        </w:rPr>
        <w:t xml:space="preserve"> IDs</w:t>
      </w:r>
      <w:r w:rsidR="00573FD8" w:rsidRPr="0026588A">
        <w:rPr>
          <w:color w:val="000000" w:themeColor="text1"/>
          <w:shd w:val="clear" w:color="auto" w:fill="FFFFFF"/>
        </w:rPr>
        <w:t xml:space="preserve"> (provided as a csv)</w:t>
      </w:r>
    </w:p>
    <w:p w14:paraId="7EE4501D" w14:textId="5CE5D169" w:rsidR="00F431C9" w:rsidRPr="0026588A" w:rsidRDefault="00F431C9" w:rsidP="0026588A">
      <w:pPr>
        <w:pStyle w:val="Heading2"/>
        <w:rPr>
          <w:color w:val="000000" w:themeColor="text1"/>
          <w:lang w:val="en-US"/>
        </w:rPr>
      </w:pPr>
      <w:r w:rsidRPr="0026588A">
        <w:rPr>
          <w:color w:val="000000" w:themeColor="text1"/>
          <w:shd w:val="clear" w:color="auto" w:fill="FFFFFF"/>
        </w:rPr>
        <w:t>Description:</w:t>
      </w:r>
      <w:r w:rsidR="00DA43C2">
        <w:rPr>
          <w:color w:val="000000" w:themeColor="text1"/>
          <w:shd w:val="clear" w:color="auto" w:fill="FFFFFF"/>
        </w:rPr>
        <w:t xml:space="preserve"> </w:t>
      </w:r>
      <w:r w:rsidR="00573FD8" w:rsidRPr="0026588A">
        <w:rPr>
          <w:color w:val="000000" w:themeColor="text1"/>
          <w:shd w:val="clear" w:color="auto" w:fill="FFFFFF"/>
        </w:rPr>
        <w:t xml:space="preserve">All the </w:t>
      </w:r>
      <w:proofErr w:type="spellStart"/>
      <w:r w:rsidR="00573FD8" w:rsidRPr="0026588A">
        <w:rPr>
          <w:color w:val="000000" w:themeColor="text1"/>
          <w:shd w:val="clear" w:color="auto" w:fill="FFFFFF"/>
        </w:rPr>
        <w:t>genbank</w:t>
      </w:r>
      <w:proofErr w:type="spellEnd"/>
      <w:r w:rsidR="00573FD8" w:rsidRPr="0026588A">
        <w:rPr>
          <w:color w:val="000000" w:themeColor="text1"/>
          <w:shd w:val="clear" w:color="auto" w:fill="FFFFFF"/>
        </w:rPr>
        <w:t xml:space="preserve"> IDs of </w:t>
      </w:r>
      <w:r w:rsidR="00261A6A" w:rsidRPr="0026588A">
        <w:rPr>
          <w:color w:val="000000" w:themeColor="text1"/>
          <w:shd w:val="clear" w:color="auto" w:fill="FFFFFF"/>
        </w:rPr>
        <w:t>sequences used in the study</w:t>
      </w:r>
      <w:r w:rsidR="00F468D9">
        <w:rPr>
          <w:color w:val="000000" w:themeColor="text1"/>
          <w:shd w:val="clear" w:color="auto" w:fill="FFFFFF"/>
        </w:rPr>
        <w:t xml:space="preserve"> (with weblinks)</w:t>
      </w:r>
    </w:p>
    <w:sectPr w:rsidR="00F431C9" w:rsidRPr="002658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7C0"/>
    <w:rsid w:val="00080FDA"/>
    <w:rsid w:val="001A7949"/>
    <w:rsid w:val="001C11EE"/>
    <w:rsid w:val="00261A6A"/>
    <w:rsid w:val="0026588A"/>
    <w:rsid w:val="00276C35"/>
    <w:rsid w:val="002E131A"/>
    <w:rsid w:val="003069E0"/>
    <w:rsid w:val="00384D77"/>
    <w:rsid w:val="00390D82"/>
    <w:rsid w:val="0043293A"/>
    <w:rsid w:val="00573FD8"/>
    <w:rsid w:val="005D0A14"/>
    <w:rsid w:val="00922999"/>
    <w:rsid w:val="009877C0"/>
    <w:rsid w:val="00A73061"/>
    <w:rsid w:val="00B92BF4"/>
    <w:rsid w:val="00C626EE"/>
    <w:rsid w:val="00CA0F9A"/>
    <w:rsid w:val="00D02CFD"/>
    <w:rsid w:val="00DA43C2"/>
    <w:rsid w:val="00DC1474"/>
    <w:rsid w:val="00E212A7"/>
    <w:rsid w:val="00F431C9"/>
    <w:rsid w:val="00F4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7DCB3"/>
  <w15:chartTrackingRefBased/>
  <w15:docId w15:val="{1C0B1116-5C9A-490F-AEB3-246B753C4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1A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1A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61A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1A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61A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1A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4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Ragonnet</dc:creator>
  <cp:keywords/>
  <dc:description/>
  <cp:lastModifiedBy>Madlen Luckner</cp:lastModifiedBy>
  <cp:revision>2</cp:revision>
  <dcterms:created xsi:type="dcterms:W3CDTF">2023-04-03T06:23:00Z</dcterms:created>
  <dcterms:modified xsi:type="dcterms:W3CDTF">2023-04-03T06:23:00Z</dcterms:modified>
</cp:coreProperties>
</file>